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79C80" w14:textId="67F7B0B2" w:rsidR="005C7621" w:rsidRDefault="005C7621" w:rsidP="005C76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8 Table</w:t>
      </w:r>
      <w:r w:rsidRPr="0037532E">
        <w:rPr>
          <w:rFonts w:ascii="Times New Roman" w:hAnsi="Times New Roman" w:cs="Times New Roman"/>
          <w:sz w:val="20"/>
          <w:szCs w:val="20"/>
        </w:rPr>
        <w:t xml:space="preserve">. Top 20 up-regulated genes of </w:t>
      </w:r>
      <w:r w:rsidRPr="0037532E">
        <w:rPr>
          <w:rFonts w:ascii="Times New Roman" w:hAnsi="Times New Roman" w:cs="Times New Roman"/>
          <w:i/>
          <w:sz w:val="20"/>
          <w:szCs w:val="20"/>
        </w:rPr>
        <w:t xml:space="preserve">Rhizoctonia solani </w:t>
      </w:r>
      <w:r w:rsidR="00D85405">
        <w:rPr>
          <w:rFonts w:ascii="Times New Roman" w:hAnsi="Times New Roman" w:cs="Times New Roman"/>
          <w:sz w:val="20"/>
          <w:szCs w:val="20"/>
        </w:rPr>
        <w:t xml:space="preserve">at </w:t>
      </w:r>
      <w:bookmarkStart w:id="0" w:name="_GoBack"/>
      <w:bookmarkEnd w:id="0"/>
      <w:r w:rsidRPr="0037532E">
        <w:rPr>
          <w:rFonts w:ascii="Times New Roman" w:hAnsi="Times New Roman" w:cs="Times New Roman"/>
          <w:sz w:val="20"/>
          <w:szCs w:val="20"/>
        </w:rPr>
        <w:t>onset and 24 hours post-onset of necrosis during soybean interactions</w:t>
      </w:r>
    </w:p>
    <w:p w14:paraId="3E1BBB62" w14:textId="77777777" w:rsidR="005C7621" w:rsidRPr="0037532E" w:rsidRDefault="005C7621" w:rsidP="005C762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26"/>
        <w:gridCol w:w="2551"/>
        <w:gridCol w:w="1276"/>
      </w:tblGrid>
      <w:tr w:rsidR="005C7621" w:rsidRPr="0037532E" w14:paraId="47F09F69" w14:textId="77777777" w:rsidTr="005C7621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0731F" w14:textId="77777777" w:rsidR="005C7621" w:rsidRPr="0037532E" w:rsidRDefault="005C7621" w:rsidP="005C7621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D41E8" w14:textId="77777777" w:rsidR="005C7621" w:rsidRPr="0037532E" w:rsidRDefault="005C7621" w:rsidP="005C7621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Putative fun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62C5D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</w:tr>
      <w:tr w:rsidR="005C7621" w:rsidRPr="0037532E" w14:paraId="0AFED816" w14:textId="77777777" w:rsidTr="005C7621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05EC0" w14:textId="77777777" w:rsidR="005C7621" w:rsidRPr="0037532E" w:rsidRDefault="005C7621" w:rsidP="005C7621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Onse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FE342" w14:textId="77777777" w:rsidR="005C7621" w:rsidRPr="0037532E" w:rsidRDefault="005C7621" w:rsidP="005C7621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E5064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C7621" w:rsidRPr="0037532E" w14:paraId="2DCE3B4E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DB4699B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12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444031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 P1 nuclease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F6C64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69</w:t>
            </w:r>
          </w:p>
        </w:tc>
      </w:tr>
      <w:tr w:rsidR="005C7621" w:rsidRPr="0037532E" w14:paraId="08AE4E63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BC5E64B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0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20A59C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ate:fumarate anti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7E2DC2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59</w:t>
            </w:r>
          </w:p>
        </w:tc>
      </w:tr>
      <w:tr w:rsidR="005C7621" w:rsidRPr="0037532E" w14:paraId="61244879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201D674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5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8CD33E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transferase (GNAT) family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0C6B8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70</w:t>
            </w:r>
          </w:p>
        </w:tc>
      </w:tr>
      <w:tr w:rsidR="005C7621" w:rsidRPr="0037532E" w14:paraId="5A3251E7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FD3CAC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06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0D6FD8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 ornithine N-monooxyge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897BE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28</w:t>
            </w:r>
          </w:p>
        </w:tc>
      </w:tr>
      <w:tr w:rsidR="005C7621" w:rsidRPr="0037532E" w14:paraId="4A1453AF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77CEAC0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3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46ADCD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ase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867A73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7</w:t>
            </w:r>
          </w:p>
        </w:tc>
      </w:tr>
      <w:tr w:rsidR="005C7621" w:rsidRPr="0037532E" w14:paraId="004DB08B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8DB4C7A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68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118703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 carboxypeptidase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755BC1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0</w:t>
            </w:r>
          </w:p>
        </w:tc>
      </w:tr>
      <w:tr w:rsidR="005C7621" w:rsidRPr="0037532E" w14:paraId="15DC5FBE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F7A652A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99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87DD97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4CD035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6</w:t>
            </w:r>
          </w:p>
        </w:tc>
      </w:tr>
      <w:tr w:rsidR="005C7621" w:rsidRPr="0037532E" w14:paraId="6BD57E2B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51B15F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76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0E6FF0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ur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92FA3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3</w:t>
            </w:r>
          </w:p>
        </w:tc>
      </w:tr>
      <w:tr w:rsidR="005C7621" w:rsidRPr="0037532E" w14:paraId="05E98FF4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561E7F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9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DCD71D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53972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5</w:t>
            </w:r>
          </w:p>
        </w:tc>
      </w:tr>
      <w:tr w:rsidR="005C7621" w:rsidRPr="0037532E" w14:paraId="318B5182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C442654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62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7F688B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exin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DA5211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4</w:t>
            </w:r>
          </w:p>
        </w:tc>
      </w:tr>
      <w:tr w:rsidR="005C7621" w:rsidRPr="0037532E" w14:paraId="0F38CC63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C2C177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89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84D8E1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812A18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9</w:t>
            </w:r>
          </w:p>
        </w:tc>
      </w:tr>
      <w:tr w:rsidR="005C7621" w:rsidRPr="0037532E" w14:paraId="5EBD17FC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105BA93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37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3D34D41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te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4784C3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0</w:t>
            </w:r>
          </w:p>
        </w:tc>
      </w:tr>
      <w:tr w:rsidR="005C7621" w:rsidRPr="0037532E" w14:paraId="04D1BB66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74E1529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2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8E8DFA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:flavin oxidoreductase NADH ox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E97F9E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8</w:t>
            </w:r>
          </w:p>
        </w:tc>
      </w:tr>
      <w:tr w:rsidR="005C7621" w:rsidRPr="0037532E" w14:paraId="77053CBD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D0EFA37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0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A1F8BB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transferase family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CFF560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8</w:t>
            </w:r>
          </w:p>
        </w:tc>
      </w:tr>
      <w:tr w:rsidR="005C7621" w:rsidRPr="0037532E" w14:paraId="39EBCC32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F808D6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38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77BC0E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B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76356A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3</w:t>
            </w:r>
          </w:p>
        </w:tc>
      </w:tr>
      <w:tr w:rsidR="005C7621" w:rsidRPr="0037532E" w14:paraId="1065114D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0565D8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1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20D47A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ase t2 family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43152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3</w:t>
            </w:r>
          </w:p>
        </w:tc>
      </w:tr>
      <w:tr w:rsidR="005C7621" w:rsidRPr="0037532E" w14:paraId="661C5605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05569C7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05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C7B09D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 FUN34 yaaH family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CF4F28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1</w:t>
            </w:r>
          </w:p>
        </w:tc>
      </w:tr>
      <w:tr w:rsidR="005C7621" w:rsidRPr="0037532E" w14:paraId="4C2F4DF7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1CE944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1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2DB251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facilitator super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1E9462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4</w:t>
            </w:r>
          </w:p>
        </w:tc>
      </w:tr>
      <w:tr w:rsidR="005C7621" w:rsidRPr="0037532E" w14:paraId="0820E28A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DCED8D1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91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60ACD6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mine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D33839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8</w:t>
            </w:r>
          </w:p>
        </w:tc>
      </w:tr>
      <w:tr w:rsidR="005C7621" w:rsidRPr="0037532E" w14:paraId="0D93793A" w14:textId="77777777" w:rsidTr="005C7621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F771C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57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9691B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dh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1F511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7</w:t>
            </w:r>
          </w:p>
        </w:tc>
      </w:tr>
      <w:tr w:rsidR="005C7621" w:rsidRPr="0037532E" w14:paraId="17E8D3DB" w14:textId="77777777" w:rsidTr="005C7621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E56D9" w14:textId="77777777" w:rsidR="005C7621" w:rsidRPr="0037532E" w:rsidRDefault="005C7621" w:rsidP="005C7621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>24 h.p.o.</w:t>
            </w:r>
            <w:r w:rsidRPr="0037532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3753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6A62F" w14:textId="77777777" w:rsidR="005C7621" w:rsidRPr="0037532E" w:rsidRDefault="005C7621" w:rsidP="005C7621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253E1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7621" w:rsidRPr="0037532E" w14:paraId="70C8C5D6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14285D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9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5D4D47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A804C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60</w:t>
            </w:r>
          </w:p>
        </w:tc>
      </w:tr>
      <w:tr w:rsidR="005C7621" w:rsidRPr="0037532E" w14:paraId="6B3B4BD7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5AA7F7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77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EA8712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ine lipid synthe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C9D4C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4</w:t>
            </w:r>
          </w:p>
        </w:tc>
      </w:tr>
      <w:tr w:rsidR="005C7621" w:rsidRPr="0037532E" w14:paraId="0EBA7DF0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CD97223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LU422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FC8C72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:flavin oxidoreductase NADH ox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A4C230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1</w:t>
            </w:r>
          </w:p>
        </w:tc>
      </w:tr>
      <w:tr w:rsidR="005C7621" w:rsidRPr="0037532E" w14:paraId="1D083C81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37E1324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13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B11356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 hydrolase family 10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3F9A1E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6</w:t>
            </w:r>
          </w:p>
        </w:tc>
      </w:tr>
      <w:tr w:rsidR="005C7621" w:rsidRPr="0037532E" w14:paraId="2CEB85E4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005DEE7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06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452D0A" w14:textId="77777777" w:rsidR="005C7621" w:rsidRPr="0037532E" w:rsidRDefault="00C734C4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-keto reduc</w:t>
            </w:r>
            <w:r w:rsidR="005C7621"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e family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DD2C4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4</w:t>
            </w:r>
          </w:p>
        </w:tc>
      </w:tr>
      <w:tr w:rsidR="005C7621" w:rsidRPr="0037532E" w14:paraId="7913AFB2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27C49C0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06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26475B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C4A85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0</w:t>
            </w:r>
          </w:p>
        </w:tc>
      </w:tr>
      <w:tr w:rsidR="005C7621" w:rsidRPr="0037532E" w14:paraId="6656A9A7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34848A3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132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174A31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 hydrolase family 10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85FD64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9</w:t>
            </w:r>
          </w:p>
        </w:tc>
      </w:tr>
      <w:tr w:rsidR="005C7621" w:rsidRPr="0037532E" w14:paraId="6111750F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5B74F70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68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6F3CBB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-Beta-D-glucan-cellobiohydr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797886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5</w:t>
            </w:r>
          </w:p>
        </w:tc>
      </w:tr>
      <w:tr w:rsidR="005C7621" w:rsidRPr="0037532E" w14:paraId="6F7E9F4D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5C4AC1E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55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0BFBC7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lasmic tRNA 2-thiolatio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C6C4F5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9</w:t>
            </w:r>
          </w:p>
        </w:tc>
      </w:tr>
      <w:tr w:rsidR="005C7621" w:rsidRPr="0037532E" w14:paraId="6486D910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7B244EE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28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0B5752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:inorganic phosphate sym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21BE1A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2</w:t>
            </w:r>
          </w:p>
        </w:tc>
      </w:tr>
      <w:tr w:rsidR="005C7621" w:rsidRPr="0037532E" w14:paraId="6A8627E9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423120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99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636B33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decarboxy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43D72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6</w:t>
            </w:r>
          </w:p>
        </w:tc>
      </w:tr>
      <w:tr w:rsidR="005C7621" w:rsidRPr="0037532E" w14:paraId="358016E3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7B60C42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63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01080E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cellobiohydr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9EF73F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9</w:t>
            </w:r>
          </w:p>
        </w:tc>
      </w:tr>
      <w:tr w:rsidR="005C7621" w:rsidRPr="0037532E" w14:paraId="4247790D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DFAC4A1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53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5616DF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 multidrug trans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B866AB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6</w:t>
            </w:r>
          </w:p>
        </w:tc>
      </w:tr>
      <w:tr w:rsidR="005C7621" w:rsidRPr="0037532E" w14:paraId="6726DE1A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AFBB3C6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71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2C9AC8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chain dehydrogenase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3ABB0F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6</w:t>
            </w:r>
          </w:p>
        </w:tc>
      </w:tr>
      <w:tr w:rsidR="005C7621" w:rsidRPr="0037532E" w14:paraId="160E345F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23795D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59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F3D088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-2-dehydro-3-deoxyheptonate ald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3D2E3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4</w:t>
            </w:r>
          </w:p>
        </w:tc>
      </w:tr>
      <w:tr w:rsidR="005C7621" w:rsidRPr="0037532E" w14:paraId="00020ACA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9FBD530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10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2E6084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oxid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965C5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2</w:t>
            </w:r>
          </w:p>
        </w:tc>
      </w:tr>
      <w:tr w:rsidR="005C7621" w:rsidRPr="0037532E" w14:paraId="08923B02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964A126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376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8730BB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ur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655C49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4</w:t>
            </w:r>
          </w:p>
        </w:tc>
      </w:tr>
      <w:tr w:rsidR="005C7621" w:rsidRPr="0037532E" w14:paraId="2808BC8F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CEE7113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12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74CC55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 P1 nuclease domain-cont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CF980C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0</w:t>
            </w:r>
          </w:p>
        </w:tc>
      </w:tr>
      <w:tr w:rsidR="005C7621" w:rsidRPr="0037532E" w14:paraId="68BE7EA7" w14:textId="77777777" w:rsidTr="005C7621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2367644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U430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63F103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ate chelate 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21BF8E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4</w:t>
            </w:r>
          </w:p>
        </w:tc>
      </w:tr>
      <w:tr w:rsidR="005C7621" w:rsidRPr="0037532E" w14:paraId="48E57F59" w14:textId="77777777" w:rsidTr="005C7621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DC53A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U4180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425DF" w14:textId="77777777" w:rsidR="005C7621" w:rsidRPr="0037532E" w:rsidRDefault="005C7621" w:rsidP="005C7621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im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DDA1D" w14:textId="77777777" w:rsidR="005C7621" w:rsidRPr="0037532E" w:rsidRDefault="005C7621" w:rsidP="005C7621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</w:tr>
    </w:tbl>
    <w:p w14:paraId="27535A11" w14:textId="77777777" w:rsidR="005C7621" w:rsidRPr="0037532E" w:rsidRDefault="005C7621" w:rsidP="005C76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br w:type="textWrapping" w:clear="all"/>
      </w:r>
      <w:r w:rsidRPr="0037532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7532E">
        <w:rPr>
          <w:rFonts w:ascii="Times New Roman" w:hAnsi="Times New Roman" w:cs="Times New Roman"/>
          <w:sz w:val="20"/>
          <w:szCs w:val="20"/>
        </w:rPr>
        <w:t>h.p.o.: hours post-onset of necrosis</w:t>
      </w:r>
    </w:p>
    <w:p w14:paraId="43B304C2" w14:textId="77777777" w:rsidR="00B22210" w:rsidRDefault="00B22210"/>
    <w:sectPr w:rsidR="00B22210" w:rsidSect="00E02F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A32C4"/>
    <w:multiLevelType w:val="multilevel"/>
    <w:tmpl w:val="2AE4B17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621"/>
    <w:rsid w:val="00475532"/>
    <w:rsid w:val="00483CB6"/>
    <w:rsid w:val="005C7621"/>
    <w:rsid w:val="0073688E"/>
    <w:rsid w:val="00B22210"/>
    <w:rsid w:val="00C734C4"/>
    <w:rsid w:val="00D85405"/>
    <w:rsid w:val="00E0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790E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621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2">
    <w:name w:val="Tables2"/>
    <w:basedOn w:val="Normal"/>
    <w:next w:val="TOCHeading"/>
    <w:link w:val="Tables2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2Char">
    <w:name w:val="Tables2 Char"/>
    <w:basedOn w:val="DefaultParagraphFont"/>
    <w:link w:val="Tables2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paragraph" w:customStyle="1" w:styleId="Tables3">
    <w:name w:val="Tables3"/>
    <w:basedOn w:val="Normal"/>
    <w:next w:val="TOCHeading"/>
    <w:link w:val="Tables3Char"/>
    <w:qFormat/>
    <w:rsid w:val="0073688E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3Char">
    <w:name w:val="Tables3 Char"/>
    <w:basedOn w:val="DefaultParagraphFont"/>
    <w:link w:val="Tables3"/>
    <w:rsid w:val="0073688E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table" w:styleId="TableGrid">
    <w:name w:val="Table Grid"/>
    <w:basedOn w:val="TableNormal"/>
    <w:uiPriority w:val="59"/>
    <w:rsid w:val="005C76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621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2">
    <w:name w:val="Tables2"/>
    <w:basedOn w:val="Normal"/>
    <w:next w:val="TOCHeading"/>
    <w:link w:val="Tables2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2Char">
    <w:name w:val="Tables2 Char"/>
    <w:basedOn w:val="DefaultParagraphFont"/>
    <w:link w:val="Tables2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paragraph" w:customStyle="1" w:styleId="Tables3">
    <w:name w:val="Tables3"/>
    <w:basedOn w:val="Normal"/>
    <w:next w:val="TOCHeading"/>
    <w:link w:val="Tables3Char"/>
    <w:qFormat/>
    <w:rsid w:val="0073688E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3Char">
    <w:name w:val="Tables3 Char"/>
    <w:basedOn w:val="DefaultParagraphFont"/>
    <w:link w:val="Tables3"/>
    <w:rsid w:val="0073688E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table" w:styleId="TableGrid">
    <w:name w:val="Table Grid"/>
    <w:basedOn w:val="TableNormal"/>
    <w:uiPriority w:val="59"/>
    <w:rsid w:val="005C76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6</Words>
  <Characters>1804</Characters>
  <Application>Microsoft Macintosh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Copley</dc:creator>
  <cp:keywords/>
  <dc:description/>
  <cp:lastModifiedBy>Tanya Copley</cp:lastModifiedBy>
  <cp:revision>3</cp:revision>
  <dcterms:created xsi:type="dcterms:W3CDTF">2017-05-11T16:16:00Z</dcterms:created>
  <dcterms:modified xsi:type="dcterms:W3CDTF">2017-05-23T14:06:00Z</dcterms:modified>
</cp:coreProperties>
</file>